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3223"/>
        <w:gridCol w:w="3319"/>
      </w:tblGrid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322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F (5’→3’)</w:t>
            </w:r>
          </w:p>
        </w:tc>
        <w:tc>
          <w:tcPr>
            <w:tcW w:w="331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R (5’→3’)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Cyclophilin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CCGATGACGAGCCCTTGGGCC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CCAGTGCCATTATGGCGTGTG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β-actin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ACCCACACTGTGCCCATCTACGA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AGCGGAACCGCTCATTGCCAATGG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CFOS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GCAGAGCATCGGCAGAAG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TTGCAGGCAGGTCGGTGG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COX-2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CTGTACAAGCAGTGGCAAA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CCAAAGATAGCATCTGGA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ICER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ATGCAAAAGCCCAACATG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CGAGTTGCTTCTTCTGCTGCTAG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Col1a1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ATGGCACGGCTGTGTGCGA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ACGGGTCCCCTTGGGCCTT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HO1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AAGCCGAGAATGCTGAGTTCAT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CAAGGGATGATTTCCTGCCAG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PN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TGCACCCAGATCCTATAGCC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CTCCATCGTCATCATCATCG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IL6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GTTGCCTTCTTGGGACTGA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AGAATTGCCATTGCACAAC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KK2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GCTGCAATAATGGAATCT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TAGGCATGGGTCTCCTTCA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RANKL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AAGATCTCTAACATGAC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ACCATCAGCTGAAGATAGT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FGF23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GTCGGTTCAGCCCACGTAGAGGA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GAATAGCGGTGCCTGGCTGGA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OS2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TTCCTTGCATGTGCCCGCT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CTGACCATCTCGGGTGCG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SX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CTTCTCAAGCACCAATGG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GGGTGGGTAGTCATTTGCATAG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2XR7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TGTGGTCTAGCCTGGGAA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TTTCCGCTGGTACAGCTT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VEGF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AGAGAGGCCGAAGTCCTTT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TGGAACCGGCATCTTTATC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SMAD5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GATTCTTTCCACCAACC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CTGGGGAGTTGGGATATGT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TGFβ1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GTCGCTCTCGGGTCACGGA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TTGTCTCCCCAGCCGGCAC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SCR1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GTGTGGAATTGTCCTTCT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CTTCTTTTGCAGGGAAGCA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TNFα</w:t>
            </w:r>
          </w:p>
        </w:tc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GCCCCCAGTCTGTATCCTT</w:t>
            </w:r>
          </w:p>
        </w:tc>
        <w:tc>
          <w:tcPr>
            <w:tcW w:w="33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TCCCTTTGCAGAACTCAGG</w:t>
            </w:r>
          </w:p>
        </w:tc>
      </w:tr>
      <w:tr>
        <w:trPr/>
        <w:tc>
          <w:tcPr>
            <w:tcW w:w="3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PG</w:t>
            </w:r>
          </w:p>
        </w:tc>
        <w:tc>
          <w:tcPr>
            <w:tcW w:w="3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TGCCTGGGAAGAAGATCAG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TGTGAAGCTGTGCAGGAAC</w:t>
            </w:r>
          </w:p>
        </w:tc>
      </w:tr>
      <w:tr>
        <w:trPr/>
        <w:tc>
          <w:tcPr>
            <w:tcW w:w="30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RUNX2</w:t>
            </w:r>
          </w:p>
        </w:tc>
        <w:tc>
          <w:tcPr>
            <w:tcW w:w="3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AGTGCGGTGCAAACTTTCT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TCGGTGGCTGGTAG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20:03:00Z</dcterms:created>
  <dc:creator>lworton</dc:creator>
  <dc:description/>
  <cp:keywords/>
  <dc:language>en-US</dc:language>
  <cp:lastModifiedBy>Ronald Kwon</cp:lastModifiedBy>
  <dcterms:modified xsi:type="dcterms:W3CDTF">2013-06-19T22:05:00Z</dcterms:modified>
  <cp:revision>4</cp:revision>
  <dc:subject/>
  <dc:title/>
</cp:coreProperties>
</file>